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00" w:type="dxa"/>
        <w:jc w:val="left"/>
        <w:tblInd w:w="-9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744"/>
        <w:gridCol w:w="720"/>
        <w:gridCol w:w="840"/>
        <w:gridCol w:w="960"/>
        <w:gridCol w:w="720"/>
        <w:gridCol w:w="720"/>
        <w:gridCol w:w="840"/>
        <w:gridCol w:w="840"/>
        <w:gridCol w:w="840"/>
        <w:gridCol w:w="840"/>
        <w:gridCol w:w="840"/>
        <w:gridCol w:w="720"/>
        <w:gridCol w:w="720"/>
        <w:gridCol w:w="840"/>
        <w:gridCol w:w="840"/>
        <w:gridCol w:w="840"/>
        <w:gridCol w:w="840"/>
        <w:gridCol w:w="840"/>
      </w:tblGrid>
      <w:tr>
        <w:trPr/>
        <w:tc>
          <w:tcPr>
            <w:tcW w:w="3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reoperative</w:t>
            </w:r>
          </w:p>
        </w:tc>
        <w:tc>
          <w:tcPr>
            <w:tcW w:w="56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ostoperative</w:t>
            </w:r>
          </w:p>
        </w:tc>
      </w:tr>
      <w:tr>
        <w:trPr>
          <w:trHeight w:val="6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x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/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ge  at  surge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ollow up time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month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bd           De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x Ro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De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b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x Ro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nd to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ea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nd to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ac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nd to mou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bd  De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x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Ro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De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b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x Ro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nd to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ea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nd to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ac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alle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nd to mouth</w:t>
            </w:r>
          </w:p>
        </w:tc>
      </w:tr>
      <w:tr>
        <w:trPr>
          <w:trHeight w:val="5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5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5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1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5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Ü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5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5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0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7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Ö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7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7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Ç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7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2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0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0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A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İBÇ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İ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İ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K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K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KGü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KŞ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2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2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6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!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1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ÖB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6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2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H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7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5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UÇ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Z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B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7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8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RF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Ç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ÜG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Y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5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8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İD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9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5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6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(10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>
      <w:pPr>
        <w:pStyle w:val="Normal"/>
        <w:spacing w:lineRule="auto" w:line="48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left="-960" w:hanging="0"/>
        <w:rPr/>
      </w:pPr>
      <w:r>
        <w:rPr>
          <w:b/>
        </w:rPr>
        <w:t>Table 1:</w:t>
      </w:r>
      <w:r>
        <w:rPr>
          <w:sz w:val="20"/>
        </w:rPr>
        <w:t xml:space="preserve"> </w:t>
      </w:r>
      <w:r>
        <w:rPr/>
        <w:t>Preoperative and postoperative range motion degrees and Mallet scores of the patients. Patients with bold numbers are in Group II with preoperative abduction values ≥ 90º and the others are in Group I with preoperative abduction values &lt; 90º. (Abd Deg: abduction degree, Ex. Rot. Deg: external rotation degree.) Passive range of motion degrees are in parenthesis.</w:t>
      </w:r>
    </w:p>
    <w:p>
      <w:pPr>
        <w:pStyle w:val="Normal"/>
        <w:spacing w:lineRule="auto" w:line="480"/>
        <w:ind w:left="-9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19T10:14:00Z</dcterms:created>
  <dc:creator>Atakan Aydın</dc:creator>
  <dc:description/>
  <dc:language>en-US</dc:language>
  <cp:lastModifiedBy>Atakan Aydın</cp:lastModifiedBy>
  <dcterms:modified xsi:type="dcterms:W3CDTF">2004-07-19T10:14:00Z</dcterms:modified>
  <cp:revision>2</cp:revision>
  <dc:subject/>
  <dc:title>Preoperative</dc:title>
</cp:coreProperties>
</file>